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438" w:rsidRPr="00606CA4" w:rsidRDefault="00606CA4" w:rsidP="00327A32">
      <w:pPr>
        <w:jc w:val="center"/>
        <w:rPr>
          <w:rFonts w:ascii="Times" w:hAnsi="Times"/>
          <w:b/>
          <w:bCs/>
          <w:lang w:val="en-GB"/>
        </w:rPr>
      </w:pPr>
      <w:r w:rsidRPr="00606CA4">
        <w:rPr>
          <w:rFonts w:ascii="Times" w:hAnsi="Times"/>
          <w:b/>
          <w:bCs/>
          <w:lang w:val="en-GB"/>
        </w:rPr>
        <w:t>(</w:t>
      </w:r>
      <w:r w:rsidR="00327A32" w:rsidRPr="00606CA4">
        <w:rPr>
          <w:rFonts w:ascii="Times" w:hAnsi="Times"/>
          <w:b/>
          <w:bCs/>
          <w:lang w:val="en-GB"/>
        </w:rPr>
        <w:t>Supplementary file</w:t>
      </w:r>
      <w:r w:rsidRPr="00606CA4">
        <w:rPr>
          <w:rFonts w:ascii="Times" w:hAnsi="Times"/>
          <w:b/>
          <w:bCs/>
          <w:lang w:val="en-GB"/>
        </w:rPr>
        <w:t>)</w:t>
      </w:r>
    </w:p>
    <w:p w:rsidR="00327A32" w:rsidRDefault="00327A32" w:rsidP="00327A32">
      <w:pPr>
        <w:jc w:val="center"/>
        <w:rPr>
          <w:b/>
          <w:bCs/>
          <w:lang w:val="en-GB"/>
        </w:rPr>
      </w:pPr>
    </w:p>
    <w:p w:rsidR="00327A32" w:rsidRPr="00327A32" w:rsidRDefault="00327A32" w:rsidP="00327A32">
      <w:pPr>
        <w:jc w:val="center"/>
        <w:rPr>
          <w:b/>
          <w:bCs/>
          <w:lang w:val="en-GB"/>
        </w:rPr>
      </w:pPr>
    </w:p>
    <w:p w:rsidR="00522555" w:rsidRDefault="00522555" w:rsidP="00992C0A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rediction of turbulence eddy dissipation of water flow in a heated metal foam tube</w:t>
      </w:r>
    </w:p>
    <w:p w:rsidR="00606CA4" w:rsidRPr="003D2213" w:rsidRDefault="00606CA4" w:rsidP="00606CA4">
      <w:pPr>
        <w:ind w:left="720"/>
        <w:jc w:val="center"/>
        <w:rPr>
          <w:rFonts w:asciiTheme="majorBidi" w:hAnsiTheme="majorBidi" w:cstheme="majorBidi"/>
        </w:rPr>
      </w:pPr>
    </w:p>
    <w:p w:rsidR="00606CA4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C3541E">
        <w:rPr>
          <w:rFonts w:asciiTheme="majorBidi" w:hAnsiTheme="majorBidi" w:cstheme="majorBidi"/>
        </w:rPr>
        <w:t>Meisam Babanezhad</w:t>
      </w:r>
      <w:r w:rsidRPr="00274CC3">
        <w:rPr>
          <w:rFonts w:asciiTheme="majorBidi" w:hAnsiTheme="majorBidi" w:cstheme="majorBidi"/>
          <w:vertAlign w:val="superscript"/>
        </w:rPr>
        <w:t>1</w:t>
      </w:r>
      <w:proofErr w:type="gramStart"/>
      <w:r>
        <w:rPr>
          <w:rFonts w:asciiTheme="majorBidi" w:hAnsiTheme="majorBidi" w:cstheme="majorBidi"/>
          <w:vertAlign w:val="superscript"/>
        </w:rPr>
        <w:t>,2</w:t>
      </w:r>
      <w:proofErr w:type="gramEnd"/>
      <w:r w:rsidRPr="00C3541E">
        <w:rPr>
          <w:rFonts w:asciiTheme="majorBidi" w:hAnsiTheme="majorBidi" w:cstheme="majorBidi"/>
        </w:rPr>
        <w:t xml:space="preserve">, </w:t>
      </w:r>
      <w:r w:rsidRPr="002F47EE">
        <w:rPr>
          <w:rFonts w:asciiTheme="majorBidi" w:hAnsiTheme="majorBidi" w:cstheme="majorBidi"/>
        </w:rPr>
        <w:t>Iman Behroyan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, </w:t>
      </w:r>
      <w:r w:rsidRPr="00C3541E">
        <w:rPr>
          <w:rFonts w:asciiTheme="majorBidi" w:hAnsiTheme="majorBidi" w:cstheme="majorBidi"/>
        </w:rPr>
        <w:t>Ali Taghvaie Nakhjiri</w:t>
      </w:r>
      <w:r>
        <w:rPr>
          <w:rFonts w:asciiTheme="majorBidi" w:hAnsiTheme="majorBidi" w:cstheme="majorBidi"/>
          <w:vertAlign w:val="superscript"/>
        </w:rPr>
        <w:t>4</w:t>
      </w:r>
      <w:r w:rsidRPr="00C3541E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Mashallah Rezakazemi</w:t>
      </w:r>
      <w:r w:rsidRPr="00BE39F9"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>, Azam Marjani</w:t>
      </w:r>
      <w:r>
        <w:rPr>
          <w:rFonts w:asciiTheme="majorBidi" w:hAnsiTheme="majorBidi" w:cstheme="majorBidi"/>
          <w:vertAlign w:val="superscript"/>
        </w:rPr>
        <w:t>6,7,*</w:t>
      </w:r>
      <w:r>
        <w:rPr>
          <w:rFonts w:asciiTheme="majorBidi" w:hAnsiTheme="majorBidi" w:cstheme="majorBidi"/>
        </w:rPr>
        <w:t xml:space="preserve">, </w:t>
      </w:r>
      <w:r w:rsidRPr="00C3541E">
        <w:rPr>
          <w:rFonts w:asciiTheme="majorBidi" w:hAnsiTheme="majorBidi" w:cstheme="majorBidi"/>
        </w:rPr>
        <w:t>Saeed Shirazian</w:t>
      </w:r>
      <w:r>
        <w:rPr>
          <w:rFonts w:asciiTheme="majorBidi" w:hAnsiTheme="majorBidi" w:cstheme="majorBidi"/>
          <w:vertAlign w:val="superscript"/>
        </w:rPr>
        <w:t>8,9</w:t>
      </w:r>
    </w:p>
    <w:p w:rsidR="00FC63D5" w:rsidRPr="00FC63D5" w:rsidRDefault="00FC63D5" w:rsidP="00606CA4">
      <w:pPr>
        <w:spacing w:line="360" w:lineRule="auto"/>
        <w:ind w:right="4"/>
        <w:jc w:val="center"/>
        <w:rPr>
          <w:rFonts w:asciiTheme="majorBidi" w:hAnsiTheme="majorBidi" w:cstheme="majorBidi"/>
          <w:b/>
          <w:bCs/>
        </w:rPr>
      </w:pPr>
    </w:p>
    <w:p w:rsidR="00606CA4" w:rsidRPr="00510859" w:rsidRDefault="00606CA4" w:rsidP="00606CA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  <w:r w:rsidRPr="00510859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1</w:t>
      </w:r>
      <w:r w:rsidRPr="00510859">
        <w:rPr>
          <w:rFonts w:ascii="Times New Roman" w:hAnsi="Times New Roman" w:cs="Times New Roman"/>
          <w:color w:val="000000"/>
          <w:sz w:val="23"/>
          <w:szCs w:val="23"/>
        </w:rPr>
        <w:t>Institute of Research and Development, Duy Tan University, Da Nang 550000, Vietnam</w:t>
      </w:r>
    </w:p>
    <w:p w:rsidR="00606CA4" w:rsidRPr="00510859" w:rsidRDefault="00606CA4" w:rsidP="00606CA4">
      <w:pPr>
        <w:spacing w:line="480" w:lineRule="auto"/>
        <w:ind w:right="4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  <w:r w:rsidRPr="00510859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2</w:t>
      </w:r>
      <w:r w:rsidRPr="00510859">
        <w:rPr>
          <w:rFonts w:ascii="Times New Roman" w:hAnsi="Times New Roman" w:cs="Times New Roman"/>
          <w:color w:val="000000"/>
          <w:sz w:val="23"/>
          <w:szCs w:val="23"/>
        </w:rPr>
        <w:t>Faculty of Electrical – Electronic Engineering, Duy Tan University, Da Nang 550000, Vietnam</w:t>
      </w:r>
    </w:p>
    <w:p w:rsidR="00606CA4" w:rsidRPr="00510859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  <w:sz w:val="20"/>
          <w:szCs w:val="20"/>
        </w:rPr>
      </w:pPr>
      <w:r w:rsidRPr="00510859">
        <w:rPr>
          <w:rFonts w:asciiTheme="majorBidi" w:hAnsiTheme="majorBidi" w:cstheme="majorBidi"/>
          <w:vertAlign w:val="superscript"/>
        </w:rPr>
        <w:t xml:space="preserve">3 </w:t>
      </w:r>
      <w:r w:rsidRPr="00510859">
        <w:rPr>
          <w:rFonts w:asciiTheme="majorBidi" w:hAnsiTheme="majorBidi" w:cstheme="majorBidi"/>
        </w:rPr>
        <w:t>Mechanical and Energy Engineering Department, Shahid Beheshti University, Tehran, Iran</w:t>
      </w:r>
    </w:p>
    <w:p w:rsidR="00606CA4" w:rsidRPr="00510859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510859">
        <w:rPr>
          <w:rFonts w:asciiTheme="majorBidi" w:hAnsiTheme="majorBidi" w:cstheme="majorBidi"/>
          <w:vertAlign w:val="superscript"/>
        </w:rPr>
        <w:t xml:space="preserve">4 </w:t>
      </w:r>
      <w:proofErr w:type="gramStart"/>
      <w:r w:rsidRPr="00510859">
        <w:rPr>
          <w:rFonts w:asciiTheme="majorBidi" w:hAnsiTheme="majorBidi" w:cstheme="majorBidi"/>
        </w:rPr>
        <w:t>Department</w:t>
      </w:r>
      <w:proofErr w:type="gramEnd"/>
      <w:r w:rsidRPr="00510859">
        <w:rPr>
          <w:rFonts w:asciiTheme="majorBidi" w:hAnsiTheme="majorBidi" w:cstheme="majorBidi"/>
        </w:rPr>
        <w:t xml:space="preserve"> of Petroleum and Chemical Engineering, Science and Research Branch, Islamic Azad University, Tehran, Iran</w:t>
      </w:r>
    </w:p>
    <w:p w:rsidR="00606CA4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510859">
        <w:rPr>
          <w:rFonts w:asciiTheme="majorBidi" w:hAnsiTheme="majorBidi" w:cstheme="majorBidi"/>
          <w:vertAlign w:val="superscript"/>
        </w:rPr>
        <w:t xml:space="preserve">5 </w:t>
      </w:r>
      <w:proofErr w:type="gramStart"/>
      <w:r w:rsidRPr="00510859">
        <w:rPr>
          <w:rFonts w:asciiTheme="majorBidi" w:hAnsiTheme="majorBidi" w:cstheme="majorBidi"/>
        </w:rPr>
        <w:t>Faculty</w:t>
      </w:r>
      <w:proofErr w:type="gramEnd"/>
      <w:r w:rsidRPr="00510859">
        <w:rPr>
          <w:rFonts w:asciiTheme="majorBidi" w:hAnsiTheme="majorBidi" w:cstheme="majorBidi"/>
        </w:rPr>
        <w:t xml:space="preserve"> of Chemical and Materials Engineering, Shahrood University of Technology, Shahrood, Iran</w:t>
      </w:r>
    </w:p>
    <w:p w:rsidR="00606CA4" w:rsidRPr="003C37F2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3C37F2">
        <w:rPr>
          <w:rFonts w:asciiTheme="majorBidi" w:hAnsiTheme="majorBidi" w:cstheme="majorBidi"/>
          <w:vertAlign w:val="superscript"/>
        </w:rPr>
        <w:t>6</w:t>
      </w:r>
      <w:r w:rsidRPr="003C37F2">
        <w:rPr>
          <w:rFonts w:ascii="Arial" w:eastAsia="Times New Roman" w:hAnsi="Arial" w:cs="Arial"/>
          <w:color w:val="323232"/>
          <w:lang w:eastAsia="en-GB"/>
        </w:rPr>
        <w:t xml:space="preserve"> </w:t>
      </w:r>
      <w:proofErr w:type="gramStart"/>
      <w:r w:rsidRPr="003C37F2">
        <w:rPr>
          <w:rFonts w:asciiTheme="majorBidi" w:hAnsiTheme="majorBidi" w:cstheme="majorBidi"/>
        </w:rPr>
        <w:t>Department</w:t>
      </w:r>
      <w:proofErr w:type="gramEnd"/>
      <w:r w:rsidRPr="003C37F2">
        <w:rPr>
          <w:rFonts w:asciiTheme="majorBidi" w:hAnsiTheme="majorBidi" w:cstheme="majorBidi"/>
        </w:rPr>
        <w:t xml:space="preserve"> for Management of Science and Technology Development, Ton Duc Thang University, Ho Chi Minh City, Viet</w:t>
      </w:r>
      <w:r>
        <w:rPr>
          <w:rFonts w:asciiTheme="majorBidi" w:hAnsiTheme="majorBidi" w:cstheme="majorBidi"/>
        </w:rPr>
        <w:t>n</w:t>
      </w:r>
      <w:r w:rsidRPr="003C37F2">
        <w:rPr>
          <w:rFonts w:asciiTheme="majorBidi" w:hAnsiTheme="majorBidi" w:cstheme="majorBidi"/>
        </w:rPr>
        <w:t>am</w:t>
      </w:r>
    </w:p>
    <w:p w:rsidR="00606CA4" w:rsidRPr="003C37F2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3C37F2">
        <w:rPr>
          <w:rFonts w:asciiTheme="majorBidi" w:hAnsiTheme="majorBidi" w:cstheme="majorBidi"/>
          <w:vertAlign w:val="superscript"/>
        </w:rPr>
        <w:t>7</w:t>
      </w:r>
      <w:r>
        <w:rPr>
          <w:rFonts w:asciiTheme="majorBidi" w:hAnsiTheme="majorBidi" w:cstheme="majorBidi"/>
        </w:rPr>
        <w:t xml:space="preserve"> </w:t>
      </w:r>
      <w:proofErr w:type="gramStart"/>
      <w:r w:rsidRPr="003C37F2">
        <w:rPr>
          <w:rFonts w:asciiTheme="majorBidi" w:hAnsiTheme="majorBidi" w:cstheme="majorBidi"/>
        </w:rPr>
        <w:t>Faculty</w:t>
      </w:r>
      <w:proofErr w:type="gramEnd"/>
      <w:r w:rsidRPr="003C37F2">
        <w:rPr>
          <w:rFonts w:asciiTheme="majorBidi" w:hAnsiTheme="majorBidi" w:cstheme="majorBidi"/>
        </w:rPr>
        <w:t xml:space="preserve"> of Applied Sciences, Ton Duc Thang University, Ho Chi Minh City, Viet</w:t>
      </w:r>
      <w:r>
        <w:rPr>
          <w:rFonts w:asciiTheme="majorBidi" w:hAnsiTheme="majorBidi" w:cstheme="majorBidi"/>
        </w:rPr>
        <w:t>n</w:t>
      </w:r>
      <w:r w:rsidRPr="003C37F2">
        <w:rPr>
          <w:rFonts w:asciiTheme="majorBidi" w:hAnsiTheme="majorBidi" w:cstheme="majorBidi"/>
        </w:rPr>
        <w:t>am</w:t>
      </w:r>
    </w:p>
    <w:p w:rsidR="00606CA4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 w:rsidRPr="00241D28">
        <w:rPr>
          <w:rFonts w:asciiTheme="majorBidi" w:hAnsiTheme="majorBidi" w:cstheme="majorBidi"/>
          <w:vertAlign w:val="superscript"/>
        </w:rPr>
        <w:t>8</w:t>
      </w:r>
      <w:r>
        <w:rPr>
          <w:rFonts w:asciiTheme="majorBidi" w:hAnsiTheme="majorBidi" w:cstheme="majorBidi"/>
        </w:rPr>
        <w:t xml:space="preserve"> Department of Chemical Sciences, Bernal Institute, University of Limerick, Limerick, Ireland</w:t>
      </w:r>
    </w:p>
    <w:p w:rsidR="00606CA4" w:rsidRPr="00241D28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9</w:t>
      </w:r>
      <w:r>
        <w:rPr>
          <w:rFonts w:asciiTheme="majorBidi" w:hAnsiTheme="majorBidi" w:cstheme="majorBidi"/>
        </w:rPr>
        <w:t xml:space="preserve"> </w:t>
      </w:r>
      <w:r w:rsidRPr="00241D28">
        <w:rPr>
          <w:rFonts w:asciiTheme="majorBidi" w:hAnsiTheme="majorBidi" w:cstheme="majorBidi"/>
        </w:rPr>
        <w:t xml:space="preserve">Laboratory of Computational Modeling of Drugs, South Ural State University, 76 Lenin </w:t>
      </w:r>
      <w:proofErr w:type="spellStart"/>
      <w:r w:rsidRPr="00241D28">
        <w:rPr>
          <w:rFonts w:asciiTheme="majorBidi" w:hAnsiTheme="majorBidi" w:cstheme="majorBidi"/>
        </w:rPr>
        <w:t>prospekt</w:t>
      </w:r>
      <w:proofErr w:type="spellEnd"/>
      <w:r w:rsidRPr="00241D28">
        <w:rPr>
          <w:rFonts w:asciiTheme="majorBidi" w:hAnsiTheme="majorBidi" w:cstheme="majorBidi"/>
        </w:rPr>
        <w:t>, 454080 Chelyabinsk, Russia</w:t>
      </w:r>
    </w:p>
    <w:p w:rsidR="00606CA4" w:rsidRPr="00510859" w:rsidRDefault="00606CA4" w:rsidP="00606CA4">
      <w:pPr>
        <w:spacing w:line="360" w:lineRule="auto"/>
        <w:ind w:right="4"/>
        <w:jc w:val="center"/>
        <w:rPr>
          <w:rFonts w:asciiTheme="majorBidi" w:hAnsiTheme="majorBidi" w:cstheme="majorBidi"/>
        </w:rPr>
      </w:pPr>
    </w:p>
    <w:p w:rsidR="00327A32" w:rsidRDefault="00606CA4" w:rsidP="00606CA4">
      <w:pPr>
        <w:jc w:val="center"/>
        <w:rPr>
          <w:lang w:val="en-GB"/>
        </w:rPr>
      </w:pPr>
      <w:r w:rsidRPr="00900CF3">
        <w:rPr>
          <w:rFonts w:asciiTheme="majorBidi" w:hAnsiTheme="majorBidi" w:cstheme="majorBidi"/>
          <w:iCs/>
          <w:szCs w:val="26"/>
          <w:vertAlign w:val="superscript"/>
        </w:rPr>
        <w:t>*</w:t>
      </w:r>
      <w:r w:rsidRPr="00510859">
        <w:rPr>
          <w:rFonts w:asciiTheme="majorBidi" w:hAnsiTheme="majorBidi" w:cstheme="majorBidi"/>
          <w:iCs/>
          <w:szCs w:val="26"/>
        </w:rPr>
        <w:t xml:space="preserve">Corresponding author, E-mail: </w:t>
      </w:r>
      <w:r>
        <w:rPr>
          <w:rFonts w:asciiTheme="majorBidi" w:hAnsiTheme="majorBidi" w:cstheme="majorBidi"/>
          <w:iCs/>
          <w:szCs w:val="26"/>
        </w:rPr>
        <w:t>azam.marjani@tdtu.edu.vn</w:t>
      </w:r>
    </w:p>
    <w:p w:rsidR="00327A32" w:rsidRDefault="00327A32" w:rsidP="00327A32">
      <w:pPr>
        <w:jc w:val="center"/>
        <w:rPr>
          <w:lang w:val="en-GB"/>
        </w:rPr>
      </w:pPr>
    </w:p>
    <w:p w:rsidR="00327A32" w:rsidRDefault="00606CA4" w:rsidP="00606CA4">
      <w:pPr>
        <w:rPr>
          <w:lang w:val="en-GB"/>
        </w:rPr>
      </w:pPr>
      <w:r>
        <w:rPr>
          <w:lang w:val="en-GB"/>
        </w:rPr>
        <w:br w:type="page"/>
      </w:r>
    </w:p>
    <w:p w:rsidR="00327A32" w:rsidRPr="000D4D91" w:rsidRDefault="00327A32" w:rsidP="00327A32">
      <w:pPr>
        <w:jc w:val="center"/>
        <w:rPr>
          <w:rFonts w:asciiTheme="majorBidi" w:hAnsiTheme="majorBidi" w:cstheme="majorBidi"/>
          <w:bCs/>
          <w:sz w:val="20"/>
          <w:szCs w:val="20"/>
        </w:rPr>
      </w:pPr>
      <w:r w:rsidRPr="000D4D91">
        <w:rPr>
          <w:rFonts w:asciiTheme="majorBidi" w:hAnsiTheme="majorBidi" w:cstheme="majorBidi"/>
          <w:bCs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Cs/>
          <w:szCs w:val="20"/>
        </w:rPr>
        <w:t>S1:</w:t>
      </w:r>
      <w:r w:rsidRPr="000D4D91">
        <w:rPr>
          <w:rFonts w:asciiTheme="majorBidi" w:hAnsiTheme="majorBidi" w:cstheme="majorBidi"/>
          <w:bCs/>
          <w:szCs w:val="20"/>
        </w:rPr>
        <w:t xml:space="preserve"> Inputs membership functions parameters in ACOFIS intelligence learning process.</w:t>
      </w:r>
    </w:p>
    <w:tbl>
      <w:tblPr>
        <w:tblW w:w="9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0"/>
        <w:gridCol w:w="1060"/>
        <w:gridCol w:w="1100"/>
        <w:gridCol w:w="1100"/>
        <w:gridCol w:w="440"/>
        <w:gridCol w:w="1400"/>
        <w:gridCol w:w="1120"/>
        <w:gridCol w:w="1080"/>
        <w:gridCol w:w="1080"/>
      </w:tblGrid>
      <w:tr w:rsidR="00327A32" w:rsidRPr="000D4D91" w:rsidTr="00A50D4A">
        <w:trPr>
          <w:trHeight w:val="477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:rsidR="00327A32" w:rsidRPr="000D4D91" w:rsidRDefault="009E5CC5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N</w:t>
            </w:r>
            <w:r w:rsidR="00327A32"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umber of clust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327A32" w:rsidRPr="000D4D91" w:rsidRDefault="00F85ED7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</w:t>
            </w:r>
            <w:r w:rsidR="00327A32"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ype of MF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σ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327A32" w:rsidRPr="00D95882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fa-IR"/>
              </w:rPr>
            </w:pPr>
            <w:r w:rsidRPr="00D9588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fa-IR"/>
              </w:rPr>
              <w:t>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327A32" w:rsidRPr="000D4D91" w:rsidRDefault="00F85ED7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N</w:t>
            </w:r>
            <w:r w:rsidR="00327A32"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umber of cluste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327A32" w:rsidRPr="000D4D91" w:rsidRDefault="00F85ED7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</w:t>
            </w:r>
            <w:r w:rsidR="00327A32"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ype of MF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σ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7A32" w:rsidRPr="00837423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fa-IR"/>
              </w:rPr>
            </w:pPr>
            <w:r w:rsidRPr="0083742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fa-IR"/>
              </w:rPr>
              <w:t>C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3942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7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30453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76024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8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8061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59608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9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8444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7767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0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16936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54522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1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4412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44388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2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28844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79645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3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44878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97936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4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01287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9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37078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5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49715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0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7400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6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76254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1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57012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7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72077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2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94307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8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69395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3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91005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59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52492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4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52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0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38836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5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1108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1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52497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6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0766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2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33006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7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45546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3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674187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8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73172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4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1390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19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86867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5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8400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0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459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6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934635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1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39392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7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91379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2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5438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8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826888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3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07176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69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826864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4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18585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0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888802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5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32728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1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815301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6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1674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2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67317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7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46563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3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49275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8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26529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4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9765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29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190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5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6741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0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75815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6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6341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1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9190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7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37260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2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7363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8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44381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3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7704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79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292367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4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7601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0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8958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5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27370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1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52257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6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09305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2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90826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7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89523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3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357504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8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8665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4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1147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39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7355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5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01688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0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195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6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728801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1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67622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7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778893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2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176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8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753242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3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7684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89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110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4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4212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90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997763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5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040275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91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8939339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46'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1.172858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92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8993846</w:t>
            </w:r>
          </w:p>
        </w:tc>
      </w:tr>
      <w:tr w:rsidR="00327A32" w:rsidRPr="000D4D91" w:rsidTr="00A50D4A">
        <w:trPr>
          <w:trHeight w:val="255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in5cluster93'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'gaussmf'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0841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7A32" w:rsidRPr="000D4D91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0D4D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0.7512597</w:t>
            </w:r>
          </w:p>
        </w:tc>
      </w:tr>
    </w:tbl>
    <w:p w:rsidR="00327A32" w:rsidRDefault="00327A32" w:rsidP="00327A32">
      <w:pPr>
        <w:jc w:val="center"/>
        <w:rPr>
          <w:rFonts w:asciiTheme="majorBidi" w:hAnsiTheme="majorBidi" w:cstheme="majorBidi"/>
          <w:bCs/>
          <w:szCs w:val="20"/>
        </w:rPr>
      </w:pPr>
    </w:p>
    <w:p w:rsidR="00327A32" w:rsidRDefault="00327A32" w:rsidP="00327A32">
      <w:pPr>
        <w:jc w:val="center"/>
        <w:rPr>
          <w:rFonts w:asciiTheme="majorBidi" w:hAnsiTheme="majorBidi" w:cstheme="majorBidi"/>
          <w:bCs/>
          <w:szCs w:val="20"/>
        </w:rPr>
      </w:pPr>
    </w:p>
    <w:p w:rsidR="00327A32" w:rsidRDefault="00327A32" w:rsidP="00327A32">
      <w:pPr>
        <w:jc w:val="center"/>
        <w:rPr>
          <w:rFonts w:asciiTheme="majorBidi" w:hAnsiTheme="majorBidi" w:cstheme="majorBidi"/>
          <w:bCs/>
          <w:szCs w:val="20"/>
        </w:rPr>
      </w:pPr>
    </w:p>
    <w:p w:rsidR="00327A32" w:rsidRPr="00C109C4" w:rsidRDefault="00327A32" w:rsidP="00327A32">
      <w:pPr>
        <w:jc w:val="center"/>
        <w:rPr>
          <w:rFonts w:asciiTheme="majorBidi" w:hAnsiTheme="majorBidi" w:cstheme="majorBidi"/>
          <w:bCs/>
          <w:szCs w:val="20"/>
        </w:rPr>
      </w:pPr>
      <w:r w:rsidRPr="00C109C4">
        <w:rPr>
          <w:rFonts w:asciiTheme="majorBidi" w:hAnsiTheme="majorBidi" w:cstheme="majorBidi"/>
          <w:bCs/>
          <w:szCs w:val="20"/>
        </w:rPr>
        <w:t xml:space="preserve">Table </w:t>
      </w:r>
      <w:r>
        <w:rPr>
          <w:rFonts w:asciiTheme="majorBidi" w:hAnsiTheme="majorBidi" w:cstheme="majorBidi"/>
          <w:bCs/>
          <w:szCs w:val="20"/>
        </w:rPr>
        <w:t>S2:</w:t>
      </w:r>
      <w:r w:rsidRPr="00C109C4">
        <w:rPr>
          <w:rFonts w:asciiTheme="majorBidi" w:hAnsiTheme="majorBidi" w:cstheme="majorBidi"/>
          <w:bCs/>
          <w:szCs w:val="20"/>
        </w:rPr>
        <w:t xml:space="preserve"> ACOFIS method consequent parameters for predicting Turbulence Eddy Dissipation</w:t>
      </w:r>
      <w:r>
        <w:rPr>
          <w:rFonts w:asciiTheme="majorBidi" w:hAnsiTheme="majorBidi" w:cstheme="majorBidi"/>
          <w:bCs/>
          <w:szCs w:val="20"/>
        </w:rPr>
        <w:t>.</w:t>
      </w:r>
    </w:p>
    <w:tbl>
      <w:tblPr>
        <w:tblW w:w="9829" w:type="dxa"/>
        <w:jc w:val="center"/>
        <w:tblLook w:val="04A0"/>
      </w:tblPr>
      <w:tblGrid>
        <w:gridCol w:w="1536"/>
        <w:gridCol w:w="839"/>
        <w:gridCol w:w="1270"/>
        <w:gridCol w:w="1218"/>
        <w:gridCol w:w="1229"/>
        <w:gridCol w:w="1243"/>
        <w:gridCol w:w="1236"/>
        <w:gridCol w:w="1304"/>
      </w:tblGrid>
      <w:tr w:rsidR="00327A32" w:rsidRPr="00C109C4" w:rsidTr="00A50D4A">
        <w:trPr>
          <w:trHeight w:val="900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A32" w:rsidRPr="00C109C4" w:rsidRDefault="000327E0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O</w:t>
            </w:r>
            <w:r w:rsidR="00327A32"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utput MF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Output MFs Typ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q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fa-IR"/>
              </w:rPr>
              <w:t>u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10.507968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6024.887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68.221645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514.9015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7.2079159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90998.860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7.116764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17.865721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.7732991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39.892818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6.6313862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310.6351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2.291563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256.17562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71.99950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160.07975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.93519025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03440.143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933.30480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804.8477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7.2681559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100.33052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3.996532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6833.4864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67.7831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23.660649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.9075116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59.39802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6.9580778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064.3354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2.259515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.0477983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1.7764813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84.057159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3.8469888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532.6010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5.886193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7.503972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6.69789673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09.43194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1.409504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879.3214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09E+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24E+0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.32925749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42.96348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3.5154105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57.69038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2.3717281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.56459817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.7745093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058.05516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4.790313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481.179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66.954990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8.4446909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.66263993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925.67175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3.283277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431.36247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37.05244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04.80808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.66852012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95.678899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.8910611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261.03438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31.27035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75.86075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.667468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859.29350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1.7957511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543.18218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3.754196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78.80858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.027137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420.39421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7.526989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045.62821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5.788592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8.0967923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.10011644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627.43694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0.760515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89.723412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55.054380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8.9123304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.8207616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559.04858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2.768433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834.06879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1.094615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18.033903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.75481440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640.1017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6.359066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894.15411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98.17924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283.92620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7.6733277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37.12632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2.0250737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9184.4823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6.3110811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7.348666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9.608851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12.014029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.20857379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2632.0770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1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6.6262981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62.13389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1.994272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551.41979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8.1263425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5848.7833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39.63954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196.23085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4.3716561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394.4256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82.475063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018.6589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37.117704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1.367569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.1716116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468.27575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.7073249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888.43599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90.716393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88.166784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.64645503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424.38860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0.9785549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09.11540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67.351867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65.564227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.122185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202.06513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26.239406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368.65334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18.852056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83.295517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9.0398851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521.870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1.271097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668.31333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17.81134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85.798223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9.4030763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220.9062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22.887011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7711.1708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85.110392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749.61765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.0316944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941.51284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6.392640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945.16431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57.93601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73.28245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0.80499616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815.8956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32.203556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69.500050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95.423331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.7595643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.3389995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999.57418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2.599962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612.1029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2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989.39484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14.951313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.71759239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055.72040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0.3646101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91.394299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.69E+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.29E+0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9.3586535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45.182118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.2980786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6539.9242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74.650729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69.30360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32.67741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98.905099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.73462672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5943.213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61.796609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66.107468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8.2200075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33.494679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9.8173072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2814.6258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518.87927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039.18644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0.14310594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16.54074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3.6065206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0.038257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00.67814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794.0977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0.60793857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26.846796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.6192118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6.317335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45.651726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20.956867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6.6323431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07.94415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.0125188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920.92007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56.577486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26.609315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.2504233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738.44793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8.1245914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090.17235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51.388139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05.017434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74781443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565.46951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0.5758822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05.816975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54.42284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454.27902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.0534434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76.28512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1.7721811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319.4874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3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05.85047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32.326925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07.7740703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23.43237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6.514479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8723.107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4.028793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09.49568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6.45024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101.7798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4.7347482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0219.9955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781.9848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696.14166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0.13138589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612.67888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.9370543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8.7999116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lastRenderedPageBreak/>
              <w:t>'out1cluster4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.21E+0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49E+0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4.0538331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19.269555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1.9406708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6370.1531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424.11011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870.27723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60.859511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93.266047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3.0399747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4719.9131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52.626398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13.039377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5.9455827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662.48257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1.8568741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906.4119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36.16624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00.63004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8.1366890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472.5250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96.026596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280.7839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23E+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15E+0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.03808297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95.29543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.4144930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34.82763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408.19181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975.03756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.6204547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909.29761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3.470533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406.52622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60.743093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87.210068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4.4525422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854.23623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9.392784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583.6664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4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046.9548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515.34868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.19703044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200.27868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1.6645388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07.22555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91.827059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1.637626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00589586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94.83238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9.1083241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64.537937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63.89211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116.62951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291.54853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58.16158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8.6108738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445985.23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81.19843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59.876667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3.9188601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27.73475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8.3795690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2484.2148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83E+0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.62E+0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.26337693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607.443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9.065118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874.10857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65.97307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2.250432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.64986843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84.59498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.1008178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07.744643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412.24710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30.04168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34.980500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65.470006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.1518953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130.6727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23.408697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.0531275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2.0470525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8.333894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8.9134549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146.2328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841.88022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670.56060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0.0832725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958.63105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.7682962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690.16162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996.59198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151.45534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.131540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36.423362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3.4705684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572.42191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5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610.97402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21.85204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.7308071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932.2944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9.548317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942.72021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63.704165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012.70776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03.482752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496.36184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3.6169908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48690.9552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31.276733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78.84337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33.67835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346.52958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7.7708654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3559.2184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882.31786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122.88041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0.50065220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68.764663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4.5762560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0.913034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68.72787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94.878332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90.67692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426.80136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7.6360817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63352.741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5.7317820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43.991424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.36011770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052.35616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6.066582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729.90203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27.94934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098.59433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1.6184470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279.82295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6.6171578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814.5769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497.60909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13.8062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.53149284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905.3684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68.641556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03.989192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79.80541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9537.4534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20.657710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5835.1037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15.649556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5309.7707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804.53565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503.94249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.01688598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31.34951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.4977598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10.45091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6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823.95030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00.92412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.1730123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126.50340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4.9116478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440.88561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82.056659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41.6315482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.78339995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76.731960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6.2278581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06.83548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59.98293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488.29005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.35257619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50.296345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2.31818527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40.04091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63.01026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13.700744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19.430727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410.15534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5.8397788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0558.7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7400.5525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36.5090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5.471115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21.24156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0.3635706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5268.867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137.95214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5.3005687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8.8246023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721.25034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0.3301238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2402.6233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149.98536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993.17056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6.813137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628.66441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3.4618158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1239.0121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961.36816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85.07504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2.2861276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55.762519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0.444215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7028.4910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67.1740162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02.352833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.915792214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841.32673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4.6082451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575.48771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67.32991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510.2409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0.04283012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45.92463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8.5739001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3.918246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7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70.06184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31.67752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3.131967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1298.1363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1.48230919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3085.899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407.61242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823.22688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.85362881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93.874393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4.1343130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988.074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568.34132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204.24911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7.5568162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66.71223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9.7126997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838.47113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49.710454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818.348794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4.10416979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499.13179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0.4787196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810.21493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3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5884.86007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981.75227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6.30755427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63.666301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2.5403007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479.074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4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025.91622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765.182686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0.30673893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724.104404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.70677156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4.1986361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5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2740.79089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449.795795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0.5299313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52.461740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4.64287955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193.584527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6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626.636523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0.1834011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0.910397492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945.384318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04.2198823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424.59933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7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17.7712066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02.471736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.1885501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869.69909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6.7148943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32.8505693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88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726.80806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922.46417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0.4835378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08.8915487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8.1145543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3572.7940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lastRenderedPageBreak/>
              <w:t>'out1cluster89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378.754288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2764.4218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5.04936275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44.557756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57.87414072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450.47825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90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77.07903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000.880259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9.486689778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3814.411081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60.79656608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2792.191376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91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758.94104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3065.635556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487.526711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1304.911052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2.26846154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53674.7008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92'</w:t>
            </w:r>
          </w:p>
        </w:tc>
        <w:tc>
          <w:tcPr>
            <w:tcW w:w="7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86.92524721</w:t>
            </w:r>
          </w:p>
        </w:tc>
        <w:tc>
          <w:tcPr>
            <w:tcW w:w="121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720.1692043</w:t>
            </w:r>
          </w:p>
        </w:tc>
        <w:tc>
          <w:tcPr>
            <w:tcW w:w="122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4.28243806</w:t>
            </w:r>
          </w:p>
        </w:tc>
        <w:tc>
          <w:tcPr>
            <w:tcW w:w="12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529.4014605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6.589808051</w:t>
            </w:r>
          </w:p>
        </w:tc>
        <w:tc>
          <w:tcPr>
            <w:tcW w:w="130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3064.14549</w:t>
            </w:r>
          </w:p>
        </w:tc>
      </w:tr>
      <w:tr w:rsidR="00327A32" w:rsidRPr="00C109C4" w:rsidTr="00A50D4A">
        <w:trPr>
          <w:trHeight w:val="285"/>
          <w:jc w:val="center"/>
        </w:trPr>
        <w:tc>
          <w:tcPr>
            <w:tcW w:w="1536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out1cluster93'</w:t>
            </w:r>
          </w:p>
        </w:tc>
        <w:tc>
          <w:tcPr>
            <w:tcW w:w="793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'linear'</w:t>
            </w:r>
          </w:p>
        </w:tc>
        <w:tc>
          <w:tcPr>
            <w:tcW w:w="1270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887.7535475</w:t>
            </w:r>
          </w:p>
        </w:tc>
        <w:tc>
          <w:tcPr>
            <w:tcW w:w="1218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91.815019</w:t>
            </w:r>
          </w:p>
        </w:tc>
        <w:tc>
          <w:tcPr>
            <w:tcW w:w="1229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400.2633893</w:t>
            </w:r>
          </w:p>
        </w:tc>
        <w:tc>
          <w:tcPr>
            <w:tcW w:w="1243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098.236161</w:t>
            </w:r>
          </w:p>
        </w:tc>
        <w:tc>
          <w:tcPr>
            <w:tcW w:w="1236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-21.73258437</w:t>
            </w:r>
          </w:p>
        </w:tc>
        <w:tc>
          <w:tcPr>
            <w:tcW w:w="1304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A32" w:rsidRPr="00C109C4" w:rsidRDefault="00327A32" w:rsidP="00A50D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C109C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  <w:t>122073.5811</w:t>
            </w:r>
          </w:p>
        </w:tc>
      </w:tr>
    </w:tbl>
    <w:p w:rsidR="00327A32" w:rsidRDefault="00327A32" w:rsidP="00327A32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</w:p>
    <w:p w:rsidR="00327A32" w:rsidRPr="00327A32" w:rsidRDefault="00327A32" w:rsidP="00327A32">
      <w:pPr>
        <w:jc w:val="center"/>
        <w:rPr>
          <w:lang w:val="en-GB"/>
        </w:rPr>
      </w:pPr>
    </w:p>
    <w:sectPr w:rsidR="00327A32" w:rsidRPr="00327A32" w:rsidSect="00413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PBML L+ Charis SI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35F97"/>
    <w:multiLevelType w:val="multilevel"/>
    <w:tmpl w:val="028401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4DF12F5"/>
    <w:multiLevelType w:val="hybridMultilevel"/>
    <w:tmpl w:val="06681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B441FA"/>
    <w:multiLevelType w:val="hybridMultilevel"/>
    <w:tmpl w:val="C8560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5D1224"/>
    <w:multiLevelType w:val="hybridMultilevel"/>
    <w:tmpl w:val="3F38D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64792B"/>
    <w:multiLevelType w:val="hybridMultilevel"/>
    <w:tmpl w:val="545E0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0C7"/>
    <w:rsid w:val="000327E0"/>
    <w:rsid w:val="00117438"/>
    <w:rsid w:val="00174281"/>
    <w:rsid w:val="001A0D75"/>
    <w:rsid w:val="001C33EB"/>
    <w:rsid w:val="001D610B"/>
    <w:rsid w:val="00200A3A"/>
    <w:rsid w:val="00206DF0"/>
    <w:rsid w:val="0022284D"/>
    <w:rsid w:val="00223C25"/>
    <w:rsid w:val="00234B3A"/>
    <w:rsid w:val="00246194"/>
    <w:rsid w:val="002940C7"/>
    <w:rsid w:val="002B078F"/>
    <w:rsid w:val="002E1D8A"/>
    <w:rsid w:val="00316E24"/>
    <w:rsid w:val="00327A32"/>
    <w:rsid w:val="00344704"/>
    <w:rsid w:val="003875F3"/>
    <w:rsid w:val="00392184"/>
    <w:rsid w:val="003B2B4B"/>
    <w:rsid w:val="003C515B"/>
    <w:rsid w:val="00413CAE"/>
    <w:rsid w:val="0043308F"/>
    <w:rsid w:val="004E5E80"/>
    <w:rsid w:val="00522555"/>
    <w:rsid w:val="0055317E"/>
    <w:rsid w:val="005E70DD"/>
    <w:rsid w:val="00606CA4"/>
    <w:rsid w:val="006B7389"/>
    <w:rsid w:val="00716951"/>
    <w:rsid w:val="00794590"/>
    <w:rsid w:val="007A39F9"/>
    <w:rsid w:val="00830269"/>
    <w:rsid w:val="00837423"/>
    <w:rsid w:val="008707A4"/>
    <w:rsid w:val="0095131C"/>
    <w:rsid w:val="00983111"/>
    <w:rsid w:val="00992C0A"/>
    <w:rsid w:val="009E5CC5"/>
    <w:rsid w:val="00AA7D48"/>
    <w:rsid w:val="00B3404F"/>
    <w:rsid w:val="00B409C2"/>
    <w:rsid w:val="00BA453E"/>
    <w:rsid w:val="00C536D6"/>
    <w:rsid w:val="00D1177E"/>
    <w:rsid w:val="00D81BB1"/>
    <w:rsid w:val="00D95882"/>
    <w:rsid w:val="00DE4CAB"/>
    <w:rsid w:val="00E1644B"/>
    <w:rsid w:val="00E3335A"/>
    <w:rsid w:val="00E50AB5"/>
    <w:rsid w:val="00E51D96"/>
    <w:rsid w:val="00EA7699"/>
    <w:rsid w:val="00F85ED7"/>
    <w:rsid w:val="00FC10FE"/>
    <w:rsid w:val="00FC63D5"/>
    <w:rsid w:val="00FC67EF"/>
    <w:rsid w:val="00FD1482"/>
    <w:rsid w:val="00FE7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CAE"/>
  </w:style>
  <w:style w:type="paragraph" w:styleId="Heading1">
    <w:name w:val="heading 1"/>
    <w:basedOn w:val="Normal"/>
    <w:next w:val="Normal"/>
    <w:link w:val="Heading1Char"/>
    <w:uiPriority w:val="9"/>
    <w:qFormat/>
    <w:rsid w:val="00327A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A32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A32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A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A3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A32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A32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A32"/>
    <w:rPr>
      <w:rFonts w:ascii="Tahoma" w:hAnsi="Tahoma" w:cs="Tahoma"/>
      <w:sz w:val="16"/>
      <w:szCs w:val="16"/>
      <w:lang w:val="en-US"/>
    </w:rPr>
  </w:style>
  <w:style w:type="paragraph" w:customStyle="1" w:styleId="Default">
    <w:name w:val="Default"/>
    <w:link w:val="DefaultChar"/>
    <w:rsid w:val="00327A32"/>
    <w:pPr>
      <w:autoSpaceDE w:val="0"/>
      <w:autoSpaceDN w:val="0"/>
      <w:adjustRightInd w:val="0"/>
    </w:pPr>
    <w:rPr>
      <w:rFonts w:ascii="DPBML L+ Charis SIL" w:hAnsi="DPBML L+ Charis SIL" w:cs="DPBML L+ Charis SIL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327A32"/>
    <w:rPr>
      <w:rFonts w:ascii="DPBML L+ Charis SIL" w:hAnsi="DPBML L+ Charis SIL" w:cs="DPBML L+ Charis SIL"/>
      <w:color w:val="000000"/>
      <w:lang w:val="en-US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327A32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27A3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27A32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A32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7A32"/>
    <w:pPr>
      <w:spacing w:after="20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A32"/>
    <w:rPr>
      <w:rFonts w:ascii="Calibri" w:hAnsi="Calibri" w:cs="Calibri"/>
      <w:noProof/>
      <w:sz w:val="22"/>
      <w:szCs w:val="22"/>
      <w:lang w:val="en-US"/>
    </w:rPr>
  </w:style>
  <w:style w:type="character" w:customStyle="1" w:styleId="texcontexChar">
    <w:name w:val="tex contex Char"/>
    <w:basedOn w:val="DefaultParagraphFont"/>
    <w:link w:val="texcontex"/>
    <w:locked/>
    <w:rsid w:val="00327A32"/>
    <w:rPr>
      <w:rFonts w:asciiTheme="majorBidi" w:hAnsiTheme="majorBidi" w:cstheme="majorBidi"/>
      <w:lang w:val="en-MY"/>
    </w:rPr>
  </w:style>
  <w:style w:type="paragraph" w:customStyle="1" w:styleId="texcontex">
    <w:name w:val="tex contex"/>
    <w:basedOn w:val="Normal"/>
    <w:link w:val="texcontexChar"/>
    <w:qFormat/>
    <w:rsid w:val="00327A32"/>
    <w:pPr>
      <w:autoSpaceDE w:val="0"/>
      <w:autoSpaceDN w:val="0"/>
      <w:adjustRightInd w:val="0"/>
      <w:spacing w:line="480" w:lineRule="auto"/>
      <w:jc w:val="both"/>
    </w:pPr>
    <w:rPr>
      <w:rFonts w:asciiTheme="majorBidi" w:hAnsiTheme="majorBidi" w:cstheme="majorBidi"/>
      <w:lang w:val="en-MY"/>
    </w:rPr>
  </w:style>
  <w:style w:type="character" w:styleId="Emphasis">
    <w:name w:val="Emphasis"/>
    <w:basedOn w:val="DefaultParagraphFont"/>
    <w:uiPriority w:val="20"/>
    <w:qFormat/>
    <w:rsid w:val="00327A3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7A32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7A32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27A32"/>
    <w:rPr>
      <w:vertAlign w:val="superscript"/>
    </w:rPr>
  </w:style>
  <w:style w:type="table" w:styleId="TableGrid">
    <w:name w:val="Table Grid"/>
    <w:basedOn w:val="TableNormal"/>
    <w:uiPriority w:val="59"/>
    <w:rsid w:val="00327A32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27A32"/>
  </w:style>
  <w:style w:type="paragraph" w:styleId="Header">
    <w:name w:val="header"/>
    <w:basedOn w:val="Normal"/>
    <w:link w:val="HeaderChar"/>
    <w:uiPriority w:val="99"/>
    <w:unhideWhenUsed/>
    <w:rsid w:val="00327A32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27A32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7A32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27A32"/>
    <w:rPr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7A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7A32"/>
    <w:rPr>
      <w:rFonts w:ascii="Courier New" w:eastAsia="Times New Roman" w:hAnsi="Courier New" w:cs="Courier New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27A32"/>
  </w:style>
  <w:style w:type="table" w:customStyle="1" w:styleId="TableGrid8">
    <w:name w:val="Table Grid8"/>
    <w:basedOn w:val="TableNormal"/>
    <w:next w:val="TableGrid"/>
    <w:uiPriority w:val="39"/>
    <w:rsid w:val="00327A32"/>
    <w:pPr>
      <w:jc w:val="both"/>
    </w:pPr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7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A32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A3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A32"/>
    <w:rPr>
      <w:b/>
      <w:bCs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27A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49</Words>
  <Characters>12821</Characters>
  <Application>Microsoft Office Word</Application>
  <DocSecurity>0</DocSecurity>
  <Lines>106</Lines>
  <Paragraphs>30</Paragraphs>
  <ScaleCrop>false</ScaleCrop>
  <Company/>
  <LinksUpToDate>false</LinksUpToDate>
  <CharactersWithSpaces>15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ed.Shirazian</dc:creator>
  <cp:lastModifiedBy>Bartar</cp:lastModifiedBy>
  <cp:revision>2</cp:revision>
  <dcterms:created xsi:type="dcterms:W3CDTF">2020-10-09T19:19:00Z</dcterms:created>
  <dcterms:modified xsi:type="dcterms:W3CDTF">2020-10-09T19:19:00Z</dcterms:modified>
</cp:coreProperties>
</file>